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lang w:eastAsia="ja-JP"/>
        </w:rPr>
      </w:pPr>
      <w:r>
        <w:rPr>
          <w:rFonts w:cs="Times New Roman" w:ascii="Times New Roman" w:hAnsi="Times New Roman"/>
          <w:b/>
          <w:sz w:val="22"/>
          <w:lang w:eastAsia="ja-JP"/>
        </w:rPr>
        <w:t>Table S</w:t>
      </w:r>
      <w:r>
        <w:rPr>
          <w:rFonts w:cs="Times New Roman" w:ascii="Times New Roman" w:hAnsi="Times New Roman"/>
          <w:b/>
          <w:sz w:val="22"/>
          <w:lang w:eastAsia="ja-JP"/>
        </w:rPr>
        <w:t>5</w:t>
      </w:r>
      <w:r>
        <w:rPr>
          <w:rFonts w:cs="Times New Roman" w:ascii="Times New Roman" w:hAnsi="Times New Roman"/>
          <w:b/>
          <w:sz w:val="22"/>
          <w:lang w:eastAsia="ja-JP"/>
        </w:rPr>
        <w:t xml:space="preserve">. Estimated effects of amino acid substitutions in </w:t>
      </w:r>
      <w:r>
        <w:rPr>
          <w:rFonts w:cs="Times New Roman" w:ascii="Times New Roman" w:hAnsi="Times New Roman"/>
          <w:b/>
          <w:i/>
          <w:sz w:val="22"/>
          <w:lang w:eastAsia="ja-JP"/>
        </w:rPr>
        <w:t>Aath4</w:t>
      </w:r>
      <w:r>
        <w:rPr>
          <w:rFonts w:cs="Times New Roman" w:ascii="Times New Roman" w:hAnsi="Times New Roman"/>
          <w:b/>
          <w:sz w:val="22"/>
          <w:lang w:eastAsia="ja-JP"/>
        </w:rPr>
        <w:t xml:space="preserve"> candid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829"/>
        <w:gridCol w:w="1159"/>
        <w:gridCol w:w="1241"/>
        <w:gridCol w:w="1028"/>
        <w:gridCol w:w="863"/>
        <w:gridCol w:w="1684"/>
        <w:gridCol w:w="1159"/>
      </w:tblGrid>
      <w:tr>
        <w:trPr>
          <w:trHeight w:val="260" w:hRule="atLeast"/>
        </w:trPr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TL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:M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FT 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man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Phen-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</w:tr>
      <w:tr>
        <w:trPr>
          <w:trHeight w:val="260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ath4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2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27V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427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492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-49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ep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58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5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M), 0.11 (V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45P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5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S), 0.01 (P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72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8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60Y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3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517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52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V), 0.08 (A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93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60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620Q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63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831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79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979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9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1082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0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Y). 0.00 (F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085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5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K), 0.00 (R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1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242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2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V), 0.73 (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1397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3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), 0.00 (G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477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4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670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64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P), 0.39 (G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680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65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701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6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c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64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36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A), 0.00 (T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cisbp2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206Y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-2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01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62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alk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17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12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P), 0.01 (R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19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23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299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3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), 0.00 (K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twd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5P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2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3G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3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117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11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D), 0.01 (N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84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-1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E), 0.01 (K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5.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8b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424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-42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I), 0.00 (S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540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538 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726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72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737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73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46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74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529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52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47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4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d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177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62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5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76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6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360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4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381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3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87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p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28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2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T), 0.00 (A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p4e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Q448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809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8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847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96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051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0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T), 0.02 (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vr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6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aph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8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5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A), 0.00 (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14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1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103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97Q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1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64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8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97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1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 (P), 0.83 (L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238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4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hd2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6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V), 0.15 (F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om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156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I), 0.00 (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16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G), 0000 (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411C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),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0.99 (C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495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9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88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53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Zfp6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2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74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68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ps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68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75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7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32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217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2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540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5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90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62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0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b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53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5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683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70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712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73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.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x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55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), 0.00 (K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81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5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323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2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49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2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389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25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2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W), 0.00 (G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56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5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80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8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T), 0.00 (E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6D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8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94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300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30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479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4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4 (S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 (R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920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9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87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4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S), 0.00 (G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bln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0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1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10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26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2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c3h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43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4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Zc3h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29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3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237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23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Y), 0.00 (H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355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35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5 (R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7 (S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69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47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482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4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K), 0.00 (N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556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56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629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63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), 0.00 (H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787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79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02P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0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053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1086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109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 (M), 0.06 (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094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10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1095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10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L), 0.01 (M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8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644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64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873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87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9.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chd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70H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9.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01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E), 0.03 (K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00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4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507C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50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9.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kap2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171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-17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K), 0.45 (R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458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61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590I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58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0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85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409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0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T), 0.02 (V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66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6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0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162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9 (R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5 (G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91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G), 0.00 (R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292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8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V), 0.00 (A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07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523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1038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10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587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58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1.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a12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1.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13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1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F), 0.00 (V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63A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169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3 (A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5 (S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72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1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533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2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1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72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39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f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90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9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68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6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K), 0.01 (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270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2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40.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1l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5K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534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40.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315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78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33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42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if16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759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Q), 0.00 (L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825Y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8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29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9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937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94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005V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0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19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2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C), 0.00 (R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147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72G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148.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tr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364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148.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3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264H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67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</w:tbl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Effects of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each </w:t>
      </w:r>
      <w:r>
        <w:rPr>
          <w:rFonts w:cs="Times New Roman" w:ascii="Times New Roman" w:hAnsi="Times New Roman"/>
          <w:sz w:val="22"/>
          <w:szCs w:val="22"/>
        </w:rPr>
        <w:t xml:space="preserve">amino acid substitution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in mouse proteins </w:t>
      </w:r>
      <w:r>
        <w:rPr>
          <w:rFonts w:cs="Times New Roman" w:ascii="Times New Roman" w:hAnsi="Times New Roman"/>
          <w:sz w:val="22"/>
          <w:szCs w:val="22"/>
        </w:rPr>
        <w:t>were predicted by SIFT (Sorting Intolerant From Tolerant) program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[14]</w:t>
      </w:r>
      <w:r>
        <w:rPr>
          <w:rFonts w:cs="Times New Roman" w:ascii="Times New Roman" w:hAnsi="Times New Roman"/>
          <w:sz w:val="22"/>
          <w:szCs w:val="22"/>
          <w:lang w:eastAsia="ja-JP"/>
        </w:rPr>
        <w:t>.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IFT scores show the probability that an amino acid change is damaging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with a score of</w:t>
      </w:r>
      <w:r>
        <w:rPr>
          <w:rFonts w:cs="Times New Roman" w:ascii="Times New Roman" w:hAnsi="Times New Roman"/>
          <w:sz w:val="22"/>
          <w:szCs w:val="22"/>
        </w:rPr>
        <w:t xml:space="preserve"> 0 to 1. AA substitutions with SIFT score ≤0.05 were predicted to be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eleterious; substitutions with SIFT score &gt;0.05 to be tolerated.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Effects of substitutions of the residues at the equivalent position </w:t>
      </w:r>
      <w:r>
        <w:rPr>
          <w:rFonts w:cs="Times New Roman" w:ascii="Times New Roman" w:hAnsi="Times New Roman"/>
          <w:sz w:val="22"/>
          <w:szCs w:val="22"/>
          <w:lang w:eastAsia="ja-JP"/>
        </w:rPr>
        <w:t>in human proteins to residues in mouse proteins were predicted by PolyPhen-2 (</w:t>
      </w:r>
      <w:r>
        <w:rPr>
          <w:rFonts w:cs="Times New Roman" w:ascii="Times New Roman" w:hAnsi="Times New Roman"/>
          <w:sz w:val="22"/>
          <w:szCs w:val="22"/>
        </w:rPr>
        <w:t>Polymorphism Phenotyping v2</w:t>
      </w:r>
      <w:r>
        <w:rPr>
          <w:rFonts w:cs="Times New Roman" w:ascii="Times New Roman" w:hAnsi="Times New Roman"/>
          <w:sz w:val="22"/>
          <w:szCs w:val="22"/>
          <w:lang w:eastAsia="ja-JP"/>
        </w:rPr>
        <w:t>) program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[15]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  <w:lang w:eastAsia="ja-JP"/>
        </w:rPr>
        <w:t>Where the residue in human protein differ</w:t>
      </w:r>
      <w:r>
        <w:rPr>
          <w:rFonts w:cs="Times New Roman" w:ascii="Times New Roman" w:hAnsi="Times New Roman"/>
          <w:sz w:val="22"/>
          <w:szCs w:val="22"/>
          <w:lang w:eastAsia="ja-JP"/>
        </w:rPr>
        <w:t>s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from m</w:t>
      </w:r>
      <w:r>
        <w:rPr>
          <w:rFonts w:cs="Times New Roman" w:ascii="Times New Roman" w:hAnsi="Times New Roman"/>
          <w:sz w:val="22"/>
          <w:szCs w:val="22"/>
          <w:lang w:eastAsia="ja-JP"/>
        </w:rPr>
        <w:t>ouse protein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, effects of substitution to both 129-type and DBA-type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amino acids (shown in parentheses) </w:t>
      </w:r>
      <w:r>
        <w:rPr>
          <w:rFonts w:cs="Times New Roman" w:ascii="Times New Roman" w:hAnsi="Times New Roman"/>
          <w:sz w:val="22"/>
          <w:szCs w:val="22"/>
          <w:lang w:eastAsia="ja-JP"/>
        </w:rPr>
        <w:t>were examined. PolyPhen-2 shows the probability that a mutation is damaging, ranging from 0 (benign) to 1 (damaging). ---- indicates no equivalent residue is present in human protein. Deleterious changes were shown in bol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9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